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CC18E" w14:textId="1DE40303" w:rsidR="003D1131" w:rsidRPr="00404B1F" w:rsidRDefault="00855994" w:rsidP="003D1131">
      <w:pPr>
        <w:spacing w:before="240" w:after="24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D1131" w:rsidRPr="00404B1F">
        <w:rPr>
          <w:rFonts w:ascii="Times New Roman" w:hAnsi="Times New Roman" w:cs="Times New Roman"/>
          <w:bCs/>
          <w:sz w:val="24"/>
          <w:szCs w:val="24"/>
        </w:rPr>
        <w:t>Table: Number of species counted in seedling, sapling and tree layer for different plot conditions by mid-year of plot inventory peri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3"/>
        <w:gridCol w:w="1940"/>
        <w:gridCol w:w="737"/>
        <w:gridCol w:w="986"/>
        <w:gridCol w:w="326"/>
        <w:gridCol w:w="739"/>
        <w:gridCol w:w="986"/>
        <w:gridCol w:w="326"/>
        <w:gridCol w:w="739"/>
        <w:gridCol w:w="986"/>
        <w:gridCol w:w="274"/>
        <w:gridCol w:w="274"/>
      </w:tblGrid>
      <w:tr w:rsidR="003D1131" w:rsidRPr="00404B1F" w14:paraId="48190C75" w14:textId="77777777" w:rsidTr="00917BED">
        <w:trPr>
          <w:trHeight w:val="288"/>
        </w:trPr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18E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8E0F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BCE3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Seedlings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A62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A4D1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Saplings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4DBF1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634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Trees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A58A7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7E6A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2CBDF948" w14:textId="77777777" w:rsidTr="00917BED">
        <w:trPr>
          <w:trHeight w:val="582"/>
        </w:trPr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FB249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Plot condition*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73C77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Mid-year of plot inventory period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75F9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Plot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A42A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Species count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CAA22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7B88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Plot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F45F8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Species count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C3202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7346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Plot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1CCF9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Species count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154D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04A4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3F34A901" w14:textId="77777777" w:rsidTr="00917BED">
        <w:trPr>
          <w:trHeight w:val="288"/>
        </w:trPr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0C3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366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B4C9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5DE8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73C8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AC1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4EB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697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255F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72E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E9CAC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D586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0C8B44CE" w14:textId="77777777" w:rsidTr="00917BED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597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01D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75D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A5C9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C537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CDD6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55226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D599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C5C2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88A2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</w:tcPr>
          <w:p w14:paraId="55C46A92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</w:tcPr>
          <w:p w14:paraId="6B3933F6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0DC5569C" w14:textId="77777777" w:rsidTr="00917BED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3D9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CBBC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D65F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C3A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4F3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87BEC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6D42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46E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5C31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8298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</w:tcPr>
          <w:p w14:paraId="638CBCEF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</w:tcPr>
          <w:p w14:paraId="2939141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6F6E08F8" w14:textId="77777777" w:rsidTr="00917BED">
        <w:trPr>
          <w:trHeight w:val="288"/>
        </w:trPr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4961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NDBH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FC9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B58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DE9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3BA1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3601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A85C7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AECB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4F59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8D08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420D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D67A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4DB07B31" w14:textId="77777777" w:rsidTr="00917BED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FEB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813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D0E7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E5D1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49BC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7DB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0689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97E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36F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643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</w:tcPr>
          <w:p w14:paraId="7136B027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</w:tcPr>
          <w:p w14:paraId="5A10B30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30038E6B" w14:textId="77777777" w:rsidTr="00917BED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72DF5F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FE772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EF98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66B5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1635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BEB6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375B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79B09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392E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720F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7E83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53D7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67B217B9" w14:textId="77777777" w:rsidTr="00917BED">
        <w:trPr>
          <w:trHeight w:val="288"/>
        </w:trPr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5B57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E27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8CA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F7BF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2C8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541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C5A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4BD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A10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FB56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BF201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FC916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71F53949" w14:textId="77777777" w:rsidTr="00917BED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0008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F4FF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960F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728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630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DFA8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2C7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8602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E952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CC87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</w:tcPr>
          <w:p w14:paraId="3B6E137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</w:tcPr>
          <w:p w14:paraId="08EC729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78C195EA" w14:textId="77777777" w:rsidTr="00917BED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3A05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A854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757DF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2DB8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BC75F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C4361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1BF18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ACFA46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A215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D5B7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A0CA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3BC7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39C1B2B0" w14:textId="77777777" w:rsidTr="00917BED">
        <w:trPr>
          <w:trHeight w:val="288"/>
        </w:trPr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21C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IDAH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8F9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0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4138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CA3F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D47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1899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7BF9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E9DC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4DB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AF62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B16E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A364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73236A13" w14:textId="77777777" w:rsidTr="00917BED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E2C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BCA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EE8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13D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655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5927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34A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7DB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4134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52A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</w:tcPr>
          <w:p w14:paraId="2F331761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</w:tcPr>
          <w:p w14:paraId="5614B2F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36B0BFA9" w14:textId="77777777" w:rsidTr="00917BED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956C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2340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3E64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6594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B118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CCFCC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C97E8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C6E1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8DEF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DBB5D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9A345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968A7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1131" w:rsidRPr="00404B1F" w14:paraId="39B4500D" w14:textId="77777777" w:rsidTr="00917BED">
        <w:trPr>
          <w:trHeight w:val="288"/>
        </w:trPr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58CF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CA52A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8E4C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18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E23D9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87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22F73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30CAB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9D750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66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5CDB7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19B0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sz w:val="21"/>
                <w:szCs w:val="21"/>
              </w:rPr>
              <w:t>41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63D0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04B1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77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11B2E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C6611" w14:textId="77777777" w:rsidR="003D1131" w:rsidRPr="00404B1F" w:rsidRDefault="003D1131" w:rsidP="00917BED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556FCD33" w14:textId="77777777" w:rsidR="003D1131" w:rsidRPr="00404B1F" w:rsidRDefault="003D1131" w:rsidP="003D1131">
      <w:pPr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4B1F">
        <w:rPr>
          <w:rFonts w:ascii="Times New Roman" w:hAnsi="Times New Roman" w:cs="Times New Roman"/>
          <w:b/>
          <w:sz w:val="24"/>
          <w:szCs w:val="24"/>
        </w:rPr>
        <w:t>*</w:t>
      </w:r>
      <w:r w:rsidRPr="00404B1F">
        <w:rPr>
          <w:rFonts w:ascii="Times New Roman" w:hAnsi="Times New Roman" w:cs="Times New Roman"/>
          <w:sz w:val="24"/>
          <w:szCs w:val="24"/>
        </w:rPr>
        <w:t xml:space="preserve"> Plot conditions are represented by ND (no disturbance), NDBH (no natural disturbance but harvested) ID (Ivan damaged) and IDAH (Ivan damaged and harvested). </w:t>
      </w:r>
    </w:p>
    <w:p w14:paraId="3D200C7F" w14:textId="77777777"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1131"/>
    <w:rsid w:val="001B35A8"/>
    <w:rsid w:val="003D1131"/>
    <w:rsid w:val="00855994"/>
    <w:rsid w:val="00A91022"/>
    <w:rsid w:val="00B64C20"/>
    <w:rsid w:val="00C0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0D0D8"/>
  <w15:docId w15:val="{7349C1E3-A703-4406-8F11-29435A13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13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29</cp:lastModifiedBy>
  <cp:revision>2</cp:revision>
  <dcterms:created xsi:type="dcterms:W3CDTF">2020-12-04T07:52:00Z</dcterms:created>
  <dcterms:modified xsi:type="dcterms:W3CDTF">2020-12-05T10:01:00Z</dcterms:modified>
</cp:coreProperties>
</file>